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A08822" w14:textId="77777777" w:rsidR="00801E80" w:rsidRDefault="00801E80" w:rsidP="00801E80">
      <w:r>
        <w:rPr>
          <w:b/>
        </w:rPr>
        <w:t>S4 Table.</w:t>
      </w:r>
      <w:r w:rsidRPr="00BD78C8">
        <w:rPr>
          <w:b/>
          <w:bCs/>
        </w:rPr>
        <w:t xml:space="preserve"> Chi-Square Goodness of Fit Test for Comparison 3B.</w:t>
      </w:r>
    </w:p>
    <w:tbl>
      <w:tblPr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1860"/>
        <w:gridCol w:w="1860"/>
        <w:gridCol w:w="1860"/>
        <w:gridCol w:w="1860"/>
      </w:tblGrid>
      <w:tr w:rsidR="00801E80" w14:paraId="62F81990" w14:textId="77777777" w:rsidTr="00315CFD"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37BD5" w14:textId="77777777" w:rsidR="00801E80" w:rsidRDefault="00801E80" w:rsidP="00315CFD">
            <w:pPr>
              <w:widowControl w:val="0"/>
              <w:jc w:val="left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28168" w14:textId="77777777" w:rsidR="00801E80" w:rsidRDefault="00801E80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ma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B4354" w14:textId="77777777" w:rsidR="00801E80" w:rsidRDefault="00801E80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1: A Space Odyssey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2D179" w14:textId="77777777" w:rsidR="00801E80" w:rsidRDefault="00801E80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on Impossible: Rogue Nation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ACE45" w14:textId="77777777" w:rsidR="00801E80" w:rsidRDefault="00801E80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 w:rsidR="00801E80" w14:paraId="095F1B5E" w14:textId="77777777" w:rsidTr="00315CFD"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983C0" w14:textId="77777777" w:rsidR="00801E80" w:rsidRDefault="00801E80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st aroused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03FCF" w14:textId="77777777" w:rsidR="00801E80" w:rsidRDefault="00801E8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0.286)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CA09F" w14:textId="77777777" w:rsidR="00801E80" w:rsidRDefault="00801E8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0.444)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AC4FC" w14:textId="77777777" w:rsidR="00801E80" w:rsidRDefault="00801E8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0.545)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3CD7E" w14:textId="77777777" w:rsidR="00801E80" w:rsidRDefault="00801E8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0.400)</w:t>
            </w:r>
          </w:p>
        </w:tc>
      </w:tr>
      <w:tr w:rsidR="00801E80" w14:paraId="5C1EC799" w14:textId="77777777" w:rsidTr="00315CFD"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9884B" w14:textId="77777777" w:rsidR="00801E80" w:rsidRDefault="00801E80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ast aroused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E5FFE" w14:textId="77777777" w:rsidR="00801E80" w:rsidRDefault="00801E8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0.714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55656" w14:textId="77777777" w:rsidR="00801E80" w:rsidRDefault="00801E8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0.556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DEA85" w14:textId="77777777" w:rsidR="00801E80" w:rsidRDefault="00801E8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455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AE2E2" w14:textId="77777777" w:rsidR="00801E80" w:rsidRDefault="00801E8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0.600)</w:t>
            </w:r>
          </w:p>
        </w:tc>
      </w:tr>
      <w:tr w:rsidR="00801E80" w14:paraId="7A6EC376" w14:textId="77777777" w:rsidTr="00315CFD"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C2E12" w14:textId="77777777" w:rsidR="00801E80" w:rsidRDefault="00801E80" w:rsidP="00315CFD">
            <w:pPr>
              <w:widowControl w:val="0"/>
              <w:jc w:val="left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χ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03B2F" w14:textId="77777777" w:rsidR="00801E80" w:rsidRDefault="00801E8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 *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B6153" w14:textId="77777777" w:rsidR="00801E80" w:rsidRDefault="00801E8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19287" w14:textId="77777777" w:rsidR="00801E80" w:rsidRDefault="00801E8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9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F3C08" w14:textId="77777777" w:rsidR="00801E80" w:rsidRDefault="00801E8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 w:rsidR="00801E80" w14:paraId="0238E5C6" w14:textId="77777777" w:rsidTr="00315CFD"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D8DCA" w14:textId="77777777" w:rsidR="00801E80" w:rsidRDefault="00801E80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5450A" w14:textId="77777777" w:rsidR="00801E80" w:rsidRDefault="00801E8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6757D" w14:textId="77777777" w:rsidR="00801E80" w:rsidRDefault="00801E8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7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6029F" w14:textId="77777777" w:rsidR="00801E80" w:rsidRDefault="00801E8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3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F48CF" w14:textId="77777777" w:rsidR="00801E80" w:rsidRDefault="00801E80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</w:tbl>
    <w:p w14:paraId="5BD395B9" w14:textId="73274D79" w:rsidR="00801E80" w:rsidRDefault="00755B21" w:rsidP="00801E80">
      <w:r>
        <w:rPr>
          <w:i/>
        </w:rPr>
        <w:t>Note. * p&lt;.05, ** p&lt;.01, *** p&lt;.001, **** p&lt;.0001</w:t>
      </w:r>
    </w:p>
    <w:p w14:paraId="5F23CE46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59D3"/>
    <w:rsid w:val="00177D9D"/>
    <w:rsid w:val="003C2D78"/>
    <w:rsid w:val="00527C50"/>
    <w:rsid w:val="00755B21"/>
    <w:rsid w:val="00801E80"/>
    <w:rsid w:val="00D95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50453"/>
  <w15:docId w15:val="{DA4FDA63-EE6B-48E7-BA83-5209298FD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E80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1</cp:lastModifiedBy>
  <cp:revision>4</cp:revision>
  <dcterms:created xsi:type="dcterms:W3CDTF">2021-02-13T04:17:00Z</dcterms:created>
  <dcterms:modified xsi:type="dcterms:W3CDTF">2021-02-17T09:49:00Z</dcterms:modified>
</cp:coreProperties>
</file>